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153B4" w14:textId="526FFCA3" w:rsidR="00D764C4" w:rsidRPr="00AA18F0" w:rsidRDefault="002A2114" w:rsidP="00D764C4">
      <w:pPr>
        <w:spacing w:after="40" w:line="240" w:lineRule="auto"/>
        <w:rPr>
          <w:rFonts w:ascii="Times New Roman" w:hAnsi="Times New Roman" w:cs="Times New Roman"/>
          <w:b/>
          <w:bCs/>
        </w:rPr>
      </w:pPr>
      <w:r w:rsidRPr="00AA18F0">
        <w:rPr>
          <w:rFonts w:ascii="Times New Roman" w:hAnsi="Times New Roman" w:cs="Times New Roman"/>
          <w:b/>
          <w:bCs/>
        </w:rPr>
        <w:t>Appendix</w:t>
      </w:r>
      <w:r w:rsidR="00D764C4" w:rsidRPr="00AA18F0">
        <w:rPr>
          <w:rFonts w:ascii="Times New Roman" w:hAnsi="Times New Roman" w:cs="Times New Roman"/>
          <w:b/>
          <w:bCs/>
        </w:rPr>
        <w:t xml:space="preserve"> 1. </w:t>
      </w:r>
      <w:r w:rsidR="00635C15" w:rsidRPr="00AA18F0">
        <w:rPr>
          <w:rFonts w:ascii="Times New Roman" w:hAnsi="Times New Roman" w:cs="Times New Roman"/>
          <w:b/>
          <w:bCs/>
        </w:rPr>
        <w:t xml:space="preserve">Overview of measures included in PRISM-Impact </w:t>
      </w:r>
      <w:proofErr w:type="gramStart"/>
      <w:r w:rsidR="00635C15" w:rsidRPr="00AA18F0">
        <w:rPr>
          <w:rFonts w:ascii="Times New Roman" w:hAnsi="Times New Roman" w:cs="Times New Roman"/>
          <w:b/>
          <w:bCs/>
        </w:rPr>
        <w:t>questionnaires</w:t>
      </w:r>
      <w:proofErr w:type="gramEnd"/>
      <w:r w:rsidR="00635C15" w:rsidRPr="00AA18F0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547"/>
        <w:gridCol w:w="4678"/>
        <w:gridCol w:w="1641"/>
        <w:gridCol w:w="763"/>
        <w:gridCol w:w="822"/>
        <w:gridCol w:w="822"/>
        <w:gridCol w:w="901"/>
        <w:gridCol w:w="901"/>
        <w:gridCol w:w="873"/>
      </w:tblGrid>
      <w:tr w:rsidR="00C472FE" w:rsidRPr="00AA18F0" w14:paraId="2DD4D51D" w14:textId="77777777" w:rsidTr="008E4787">
        <w:trPr>
          <w:trHeight w:val="95"/>
        </w:trPr>
        <w:tc>
          <w:tcPr>
            <w:tcW w:w="2547" w:type="dxa"/>
            <w:vMerge w:val="restart"/>
            <w:vAlign w:val="center"/>
          </w:tcPr>
          <w:p w14:paraId="33267B47" w14:textId="539E59AD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 xml:space="preserve">Measure </w:t>
            </w:r>
            <w:r w:rsidR="00B9676C" w:rsidRPr="00AA18F0">
              <w:rPr>
                <w:rFonts w:ascii="Times New Roman" w:hAnsi="Times New Roman" w:cs="Times New Roman"/>
                <w:b/>
                <w:bCs/>
              </w:rPr>
              <w:t xml:space="preserve">/ Domain </w:t>
            </w:r>
          </w:p>
        </w:tc>
        <w:tc>
          <w:tcPr>
            <w:tcW w:w="4678" w:type="dxa"/>
            <w:vMerge w:val="restart"/>
            <w:vAlign w:val="center"/>
          </w:tcPr>
          <w:p w14:paraId="59C38EB0" w14:textId="0BA0EF81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1641" w:type="dxa"/>
            <w:vMerge w:val="restart"/>
            <w:vAlign w:val="center"/>
          </w:tcPr>
          <w:p w14:paraId="09DEFEAE" w14:textId="4BDFDF8E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763" w:type="dxa"/>
            <w:vMerge w:val="restart"/>
            <w:vAlign w:val="center"/>
          </w:tcPr>
          <w:p w14:paraId="57913FFD" w14:textId="39A4FF32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N</w:t>
            </w:r>
            <w:r w:rsidRPr="00AA18F0">
              <w:rPr>
                <w:rFonts w:ascii="Times New Roman" w:hAnsi="Times New Roman" w:cs="Times New Roman"/>
                <w:b/>
                <w:bCs/>
                <w:vertAlign w:val="superscript"/>
              </w:rPr>
              <w:t>o</w:t>
            </w:r>
            <w:r w:rsidRPr="00AA18F0">
              <w:rPr>
                <w:rFonts w:ascii="Times New Roman" w:hAnsi="Times New Roman" w:cs="Times New Roman"/>
                <w:b/>
                <w:bCs/>
              </w:rPr>
              <w:t xml:space="preserve"> of items</w:t>
            </w:r>
          </w:p>
        </w:tc>
        <w:tc>
          <w:tcPr>
            <w:tcW w:w="2545" w:type="dxa"/>
            <w:gridSpan w:val="3"/>
            <w:vAlign w:val="center"/>
          </w:tcPr>
          <w:p w14:paraId="561F734E" w14:textId="542CD918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Parent</w:t>
            </w:r>
          </w:p>
        </w:tc>
        <w:tc>
          <w:tcPr>
            <w:tcW w:w="1774" w:type="dxa"/>
            <w:gridSpan w:val="2"/>
            <w:vAlign w:val="center"/>
          </w:tcPr>
          <w:p w14:paraId="3F422CC8" w14:textId="101FB5DB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Adolescent</w:t>
            </w:r>
          </w:p>
        </w:tc>
      </w:tr>
      <w:tr w:rsidR="00C472FE" w:rsidRPr="00AA18F0" w14:paraId="059970A1" w14:textId="77777777" w:rsidTr="008E4787">
        <w:trPr>
          <w:trHeight w:val="219"/>
        </w:trPr>
        <w:tc>
          <w:tcPr>
            <w:tcW w:w="2547" w:type="dxa"/>
            <w:vMerge/>
            <w:vAlign w:val="center"/>
          </w:tcPr>
          <w:p w14:paraId="615F582D" w14:textId="77777777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8" w:type="dxa"/>
            <w:vMerge/>
            <w:vAlign w:val="center"/>
          </w:tcPr>
          <w:p w14:paraId="1B31C993" w14:textId="77777777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1" w:type="dxa"/>
            <w:vMerge/>
            <w:vAlign w:val="center"/>
          </w:tcPr>
          <w:p w14:paraId="1B70A24E" w14:textId="77777777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3" w:type="dxa"/>
            <w:vMerge/>
            <w:vAlign w:val="center"/>
          </w:tcPr>
          <w:p w14:paraId="05A38833" w14:textId="4ADD00B3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2" w:type="dxa"/>
            <w:vAlign w:val="center"/>
          </w:tcPr>
          <w:p w14:paraId="21C699B4" w14:textId="7A50B7AE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T0</w:t>
            </w:r>
          </w:p>
        </w:tc>
        <w:tc>
          <w:tcPr>
            <w:tcW w:w="822" w:type="dxa"/>
            <w:vAlign w:val="center"/>
          </w:tcPr>
          <w:p w14:paraId="5B0362AF" w14:textId="7CBDAD6A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901" w:type="dxa"/>
            <w:vAlign w:val="center"/>
          </w:tcPr>
          <w:p w14:paraId="2BEDBAAD" w14:textId="29487CC3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T1B</w:t>
            </w:r>
          </w:p>
        </w:tc>
        <w:tc>
          <w:tcPr>
            <w:tcW w:w="901" w:type="dxa"/>
            <w:vAlign w:val="center"/>
          </w:tcPr>
          <w:p w14:paraId="5A1F564A" w14:textId="4995DBCE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T0</w:t>
            </w:r>
          </w:p>
        </w:tc>
        <w:tc>
          <w:tcPr>
            <w:tcW w:w="873" w:type="dxa"/>
            <w:vAlign w:val="center"/>
          </w:tcPr>
          <w:p w14:paraId="7F3E2DBF" w14:textId="2B905CD0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</w:tr>
      <w:tr w:rsidR="00B63CAB" w:rsidRPr="00AA18F0" w14:paraId="2B1A504E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6A827A72" w14:textId="0F6FB70B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4678" w:type="dxa"/>
            <w:vAlign w:val="center"/>
          </w:tcPr>
          <w:p w14:paraId="3284B9A9" w14:textId="271E7FCE" w:rsidR="00C472FE" w:rsidRPr="00AA18F0" w:rsidRDefault="00B9676C" w:rsidP="00B63CA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</w:t>
            </w:r>
            <w:r w:rsidR="00C472FE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 capture demographics such as</w:t>
            </w:r>
            <w:r w:rsidR="001B0B83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C472FE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articipants’ age and sex, child’s age, postcode </w:t>
            </w:r>
          </w:p>
        </w:tc>
        <w:tc>
          <w:tcPr>
            <w:tcW w:w="1641" w:type="dxa"/>
            <w:vAlign w:val="center"/>
          </w:tcPr>
          <w:p w14:paraId="23C5DA99" w14:textId="07AC296D" w:rsidR="00C472FE" w:rsidRPr="00AA18F0" w:rsidRDefault="00C472FE" w:rsidP="00B63CAB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Purpose</w:t>
            </w:r>
            <w:r w:rsidR="00647BED" w:rsidRPr="00AA18F0">
              <w:rPr>
                <w:rFonts w:ascii="Times New Roman" w:hAnsi="Times New Roman" w:cs="Times New Roman"/>
              </w:rPr>
              <w:t>-</w:t>
            </w:r>
            <w:r w:rsidRPr="00AA18F0">
              <w:rPr>
                <w:rFonts w:ascii="Times New Roman" w:hAnsi="Times New Roman" w:cs="Times New Roman"/>
              </w:rPr>
              <w:t xml:space="preserve">designed </w:t>
            </w:r>
          </w:p>
        </w:tc>
        <w:tc>
          <w:tcPr>
            <w:tcW w:w="763" w:type="dxa"/>
            <w:vAlign w:val="center"/>
          </w:tcPr>
          <w:p w14:paraId="15A54B2E" w14:textId="0E75FF60" w:rsidR="00C472FE" w:rsidRPr="00AA18F0" w:rsidRDefault="001B0B83" w:rsidP="00B63CAB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22" w:type="dxa"/>
            <w:vAlign w:val="center"/>
          </w:tcPr>
          <w:p w14:paraId="2AA05CD4" w14:textId="4D91FE59" w:rsidR="00C472FE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6515FCB1" w14:textId="77777777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178BFDAD" w14:textId="77777777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708F947C" w14:textId="77777777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vAlign w:val="center"/>
          </w:tcPr>
          <w:p w14:paraId="4F40538E" w14:textId="77777777" w:rsidR="00C472FE" w:rsidRPr="00AA18F0" w:rsidRDefault="00C472FE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BED" w:rsidRPr="00AA18F0" w14:paraId="477C6004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2B87947B" w14:textId="7681F745" w:rsidR="00647BED" w:rsidRPr="00AA18F0" w:rsidRDefault="006124AC" w:rsidP="00647BED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U</w:t>
            </w:r>
            <w:r w:rsidRPr="00AA18F0">
              <w:rPr>
                <w:rFonts w:ascii="Times New Roman" w:hAnsi="Times New Roman" w:cs="Times New Roman"/>
              </w:rPr>
              <w:t>nderstanding of, and satisfaction with, PRISM</w:t>
            </w:r>
          </w:p>
        </w:tc>
        <w:tc>
          <w:tcPr>
            <w:tcW w:w="4678" w:type="dxa"/>
            <w:vAlign w:val="center"/>
          </w:tcPr>
          <w:p w14:paraId="4D0B3065" w14:textId="2C02541D" w:rsidR="00647BED" w:rsidRPr="00AA18F0" w:rsidRDefault="00647BED" w:rsidP="00647BED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To measure the extent to which</w:t>
            </w:r>
            <w:r w:rsidR="008E4787" w:rsidRPr="00AA18F0">
              <w:rPr>
                <w:rFonts w:ascii="Times New Roman" w:hAnsi="Times New Roman" w:cs="Times New Roman"/>
              </w:rPr>
              <w:t xml:space="preserve"> participants</w:t>
            </w:r>
            <w:r w:rsidRPr="00AA18F0">
              <w:rPr>
                <w:rFonts w:ascii="Times New Roman" w:hAnsi="Times New Roman" w:cs="Times New Roman"/>
              </w:rPr>
              <w:t xml:space="preserve"> </w:t>
            </w:r>
            <w:r w:rsidR="008E4787" w:rsidRPr="00AA18F0">
              <w:rPr>
                <w:rFonts w:ascii="Times New Roman" w:hAnsi="Times New Roman" w:cs="Times New Roman"/>
              </w:rPr>
              <w:t>engaged with</w:t>
            </w:r>
            <w:r w:rsidRPr="00AA18F0">
              <w:rPr>
                <w:rFonts w:ascii="Times New Roman" w:hAnsi="Times New Roman" w:cs="Times New Roman"/>
              </w:rPr>
              <w:t xml:space="preserve"> the PRISM information sheet, reason for decision to participate in PRISM </w:t>
            </w:r>
          </w:p>
        </w:tc>
        <w:tc>
          <w:tcPr>
            <w:tcW w:w="1641" w:type="dxa"/>
            <w:vAlign w:val="center"/>
          </w:tcPr>
          <w:p w14:paraId="110822EA" w14:textId="4679D6FE" w:rsidR="00647BED" w:rsidRPr="00AA18F0" w:rsidRDefault="00647BED" w:rsidP="00647BED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5548255A" w14:textId="6BB955DA" w:rsidR="00647BED" w:rsidRPr="00AA18F0" w:rsidRDefault="006124AC" w:rsidP="00647BED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22" w:type="dxa"/>
            <w:vAlign w:val="center"/>
          </w:tcPr>
          <w:p w14:paraId="0B580BDA" w14:textId="0C5B3F70" w:rsidR="00647BED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4BCB6384" w14:textId="77777777" w:rsidR="00647BED" w:rsidRPr="00AA18F0" w:rsidRDefault="00647BED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54B59711" w14:textId="77777777" w:rsidR="00647BED" w:rsidRPr="00AA18F0" w:rsidRDefault="00647BED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55715864" w14:textId="1FB994F1" w:rsidR="00647BED" w:rsidRPr="00AA18F0" w:rsidRDefault="00C35A55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73" w:type="dxa"/>
            <w:vAlign w:val="center"/>
          </w:tcPr>
          <w:p w14:paraId="7858DFC6" w14:textId="77777777" w:rsidR="00647BED" w:rsidRPr="00AA18F0" w:rsidRDefault="00647BED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BED" w:rsidRPr="00AA18F0" w14:paraId="573D8ABD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083DDC8F" w14:textId="29BB49DB" w:rsidR="00647BED" w:rsidRPr="00AA18F0" w:rsidRDefault="00647BED" w:rsidP="00647BED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Satisfaction with decision </w:t>
            </w:r>
          </w:p>
        </w:tc>
        <w:tc>
          <w:tcPr>
            <w:tcW w:w="4678" w:type="dxa"/>
            <w:vAlign w:val="center"/>
          </w:tcPr>
          <w:p w14:paraId="48430EA0" w14:textId="4F5CF9F1" w:rsidR="00647BED" w:rsidRPr="00AA18F0" w:rsidRDefault="00647BED" w:rsidP="00647BED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To measure </w:t>
            </w:r>
            <w:r w:rsidR="007461A8" w:rsidRPr="00AA18F0">
              <w:rPr>
                <w:rFonts w:ascii="Times New Roman" w:hAnsi="Times New Roman" w:cs="Times New Roman"/>
              </w:rPr>
              <w:t xml:space="preserve">overall </w:t>
            </w:r>
            <w:r w:rsidRPr="00AA18F0">
              <w:rPr>
                <w:rFonts w:ascii="Times New Roman" w:hAnsi="Times New Roman" w:cs="Times New Roman"/>
              </w:rPr>
              <w:t xml:space="preserve">satisfaction with decision to participate in PRISM  </w:t>
            </w:r>
          </w:p>
        </w:tc>
        <w:tc>
          <w:tcPr>
            <w:tcW w:w="1641" w:type="dxa"/>
            <w:vAlign w:val="center"/>
          </w:tcPr>
          <w:p w14:paraId="4F94DE33" w14:textId="2E70CDDB" w:rsidR="00647BED" w:rsidRPr="00AA18F0" w:rsidRDefault="00647BED" w:rsidP="00647BED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1D1D2EB5" w14:textId="7656D214" w:rsidR="00647BED" w:rsidRPr="00AA18F0" w:rsidRDefault="00647BED" w:rsidP="00647BED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  <w:vAlign w:val="center"/>
          </w:tcPr>
          <w:p w14:paraId="0395A9FA" w14:textId="0785C903" w:rsidR="00647BED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1FA69598" w14:textId="05763CF1" w:rsidR="00647BED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54C59D6B" w14:textId="10A0C1DC" w:rsidR="00647BED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3C34EA5D" w14:textId="7E763AF7" w:rsidR="00647BED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73" w:type="dxa"/>
            <w:vAlign w:val="center"/>
          </w:tcPr>
          <w:p w14:paraId="550FB91E" w14:textId="3FD2B8C3" w:rsidR="00647BED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</w:tr>
      <w:tr w:rsidR="00004983" w:rsidRPr="00AA18F0" w14:paraId="584D93F4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7EFD71AB" w14:textId="0E6CB745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Involvement in decision</w:t>
            </w:r>
          </w:p>
        </w:tc>
        <w:tc>
          <w:tcPr>
            <w:tcW w:w="4678" w:type="dxa"/>
            <w:vAlign w:val="center"/>
          </w:tcPr>
          <w:p w14:paraId="5BFEA501" w14:textId="1068D7B7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To identify how involved the young person was in deciding whether to participate in PRISM</w:t>
            </w:r>
          </w:p>
        </w:tc>
        <w:tc>
          <w:tcPr>
            <w:tcW w:w="1641" w:type="dxa"/>
            <w:vAlign w:val="center"/>
          </w:tcPr>
          <w:p w14:paraId="530D092E" w14:textId="45B6A063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3626002E" w14:textId="0A33BEA6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  <w:vAlign w:val="center"/>
          </w:tcPr>
          <w:p w14:paraId="6AE1AFB6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6F1ED280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0C7E5C3C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66A51447" w14:textId="2DC20E41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73" w:type="dxa"/>
            <w:vAlign w:val="center"/>
          </w:tcPr>
          <w:p w14:paraId="6607E79E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983" w:rsidRPr="00AA18F0" w14:paraId="28D0EC1F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097C59F7" w14:textId="63A4DE81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‘Quality of Informed Consent’ scale</w:t>
            </w:r>
          </w:p>
        </w:tc>
        <w:tc>
          <w:tcPr>
            <w:tcW w:w="4678" w:type="dxa"/>
            <w:vAlign w:val="center"/>
          </w:tcPr>
          <w:p w14:paraId="2DC6B9BE" w14:textId="41E217B0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To measure level of perceived and actual understanding of the purpose of PRISM </w:t>
            </w:r>
          </w:p>
        </w:tc>
        <w:tc>
          <w:tcPr>
            <w:tcW w:w="1641" w:type="dxa"/>
            <w:vAlign w:val="center"/>
          </w:tcPr>
          <w:p w14:paraId="533633E3" w14:textId="063C01FD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Adapted from validated measure </w:t>
            </w:r>
          </w:p>
        </w:tc>
        <w:tc>
          <w:tcPr>
            <w:tcW w:w="763" w:type="dxa"/>
            <w:vAlign w:val="center"/>
          </w:tcPr>
          <w:p w14:paraId="30726FA6" w14:textId="3B0D3E1D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2" w:type="dxa"/>
            <w:vAlign w:val="center"/>
          </w:tcPr>
          <w:p w14:paraId="02940A69" w14:textId="7113E570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04602209" w14:textId="339A1A93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7706561C" w14:textId="138DEAC5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492272C3" w14:textId="6A135D33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vAlign w:val="center"/>
          </w:tcPr>
          <w:p w14:paraId="49998479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983" w:rsidRPr="00AA18F0" w14:paraId="4AC96DA4" w14:textId="77777777" w:rsidTr="008E4787">
        <w:trPr>
          <w:trHeight w:val="219"/>
        </w:trPr>
        <w:tc>
          <w:tcPr>
            <w:tcW w:w="2547" w:type="dxa"/>
            <w:vAlign w:val="center"/>
          </w:tcPr>
          <w:p w14:paraId="71FF3015" w14:textId="5F9D2428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Hopes and expectations from participating in PRISM </w:t>
            </w:r>
          </w:p>
        </w:tc>
        <w:tc>
          <w:tcPr>
            <w:tcW w:w="4678" w:type="dxa"/>
            <w:vAlign w:val="center"/>
          </w:tcPr>
          <w:p w14:paraId="45BD4BB6" w14:textId="17B8DAFA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To measure hopes and expectations of participating in PRISM </w:t>
            </w:r>
          </w:p>
        </w:tc>
        <w:tc>
          <w:tcPr>
            <w:tcW w:w="1641" w:type="dxa"/>
            <w:vAlign w:val="center"/>
          </w:tcPr>
          <w:p w14:paraId="585EE957" w14:textId="05C28CA0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Adapted from previous study </w:t>
            </w:r>
          </w:p>
        </w:tc>
        <w:tc>
          <w:tcPr>
            <w:tcW w:w="763" w:type="dxa"/>
            <w:vAlign w:val="center"/>
          </w:tcPr>
          <w:p w14:paraId="65AE12F3" w14:textId="7B8996AE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2" w:type="dxa"/>
            <w:vAlign w:val="center"/>
          </w:tcPr>
          <w:p w14:paraId="65E49920" w14:textId="51FC72D8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0DD35870" w14:textId="7E216346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7FF4852B" w14:textId="6BA928B4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62A5C392" w14:textId="282F3832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18F0">
              <w:rPr>
                <w:rFonts w:ascii="Times New Roman" w:hAnsi="Times New Roman" w:cs="Times New Roman"/>
              </w:rPr>
              <w:t>x</w:t>
            </w:r>
            <w:r w:rsidR="00C35A55" w:rsidRPr="00AA18F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73" w:type="dxa"/>
            <w:vAlign w:val="center"/>
          </w:tcPr>
          <w:p w14:paraId="0C4CA91C" w14:textId="2F4BEBCF" w:rsidR="00004983" w:rsidRPr="00AA18F0" w:rsidRDefault="00C35A55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04983" w:rsidRPr="00AA18F0" w14:paraId="4E5927F3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2C7FFBEE" w14:textId="2A80EC4C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Concerns about participating in PRISM </w:t>
            </w:r>
          </w:p>
        </w:tc>
        <w:tc>
          <w:tcPr>
            <w:tcW w:w="4678" w:type="dxa"/>
            <w:vAlign w:val="center"/>
          </w:tcPr>
          <w:p w14:paraId="67296E79" w14:textId="56871787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To measure </w:t>
            </w:r>
            <w:r w:rsidR="00002D43" w:rsidRPr="00AA18F0">
              <w:rPr>
                <w:rFonts w:ascii="Times New Roman" w:hAnsi="Times New Roman" w:cs="Times New Roman"/>
              </w:rPr>
              <w:t>worr</w:t>
            </w:r>
            <w:r w:rsidR="008E4787" w:rsidRPr="00AA18F0">
              <w:rPr>
                <w:rFonts w:ascii="Times New Roman" w:hAnsi="Times New Roman" w:cs="Times New Roman"/>
              </w:rPr>
              <w:t>y</w:t>
            </w:r>
            <w:r w:rsidR="00002D43" w:rsidRPr="00AA18F0">
              <w:rPr>
                <w:rFonts w:ascii="Times New Roman" w:hAnsi="Times New Roman" w:cs="Times New Roman"/>
              </w:rPr>
              <w:t xml:space="preserve"> about</w:t>
            </w:r>
            <w:r w:rsidRPr="00AA18F0">
              <w:rPr>
                <w:rFonts w:ascii="Times New Roman" w:hAnsi="Times New Roman" w:cs="Times New Roman"/>
              </w:rPr>
              <w:t xml:space="preserve"> participating in PRISM </w:t>
            </w:r>
          </w:p>
        </w:tc>
        <w:tc>
          <w:tcPr>
            <w:tcW w:w="1641" w:type="dxa"/>
            <w:vAlign w:val="center"/>
          </w:tcPr>
          <w:p w14:paraId="1614D6D9" w14:textId="6B3D2817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1871881C" w14:textId="3E7E685E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2" w:type="dxa"/>
            <w:vAlign w:val="center"/>
          </w:tcPr>
          <w:p w14:paraId="44F09AA6" w14:textId="761192D1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5D69AD31" w14:textId="28E76FFF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3A26174E" w14:textId="0EA23A4C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6258D164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vAlign w:val="center"/>
          </w:tcPr>
          <w:p w14:paraId="0465E32A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983" w:rsidRPr="00AA18F0" w14:paraId="743E5BDC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00D04063" w14:textId="7D2FC79E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erceived impact of participating in PRISM </w:t>
            </w:r>
          </w:p>
        </w:tc>
        <w:tc>
          <w:tcPr>
            <w:tcW w:w="4678" w:type="dxa"/>
            <w:vAlign w:val="center"/>
          </w:tcPr>
          <w:p w14:paraId="5042D26E" w14:textId="2D09EEDD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To measure perceived likelihood of benefits and outcomes from PRISM tests </w:t>
            </w:r>
          </w:p>
        </w:tc>
        <w:tc>
          <w:tcPr>
            <w:tcW w:w="1641" w:type="dxa"/>
            <w:vAlign w:val="center"/>
          </w:tcPr>
          <w:p w14:paraId="2E8FB635" w14:textId="0F49D7AB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5A4DD1F0" w14:textId="107EAFD0" w:rsidR="00004983" w:rsidRPr="00AA18F0" w:rsidRDefault="00926FC6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2" w:type="dxa"/>
            <w:vAlign w:val="center"/>
          </w:tcPr>
          <w:p w14:paraId="767BD759" w14:textId="56A0314A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08017882" w14:textId="07BF9610" w:rsidR="00004983" w:rsidRPr="00AA18F0" w:rsidRDefault="00C35A55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01" w:type="dxa"/>
            <w:vAlign w:val="center"/>
          </w:tcPr>
          <w:p w14:paraId="3B78BA6A" w14:textId="3CC7B2DD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  <w:r w:rsidR="00C35A55" w:rsidRPr="00AA18F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01" w:type="dxa"/>
            <w:vAlign w:val="center"/>
          </w:tcPr>
          <w:p w14:paraId="21944E46" w14:textId="16AB66F6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18F0">
              <w:rPr>
                <w:rFonts w:ascii="Times New Roman" w:hAnsi="Times New Roman" w:cs="Times New Roman"/>
              </w:rPr>
              <w:t>x</w:t>
            </w:r>
            <w:r w:rsidR="00C35A55" w:rsidRPr="00AA18F0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873" w:type="dxa"/>
            <w:vAlign w:val="center"/>
          </w:tcPr>
          <w:p w14:paraId="518B9E22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787" w:rsidRPr="00AA18F0" w14:paraId="50F1B224" w14:textId="77777777" w:rsidTr="00EC75B5">
        <w:trPr>
          <w:trHeight w:val="219"/>
        </w:trPr>
        <w:tc>
          <w:tcPr>
            <w:tcW w:w="2547" w:type="dxa"/>
            <w:vAlign w:val="center"/>
          </w:tcPr>
          <w:p w14:paraId="0EF0EC0B" w14:textId="31451412" w:rsidR="008E4787" w:rsidRPr="00AA18F0" w:rsidRDefault="00987B07" w:rsidP="008E4787">
            <w:pPr>
              <w:tabs>
                <w:tab w:val="right" w:pos="2047"/>
              </w:tabs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‘</w:t>
            </w:r>
            <w:r w:rsidR="008E4787" w:rsidRPr="00AA18F0">
              <w:rPr>
                <w:rFonts w:ascii="Times New Roman" w:hAnsi="Times New Roman" w:cs="Times New Roman"/>
              </w:rPr>
              <w:t>EQ-5D-5L</w:t>
            </w:r>
            <w:r w:rsidRPr="00AA18F0">
              <w:rPr>
                <w:rFonts w:ascii="Times New Roman" w:hAnsi="Times New Roman" w:cs="Times New Roman"/>
              </w:rPr>
              <w:t>’</w:t>
            </w:r>
            <w:r w:rsidR="008E4787" w:rsidRPr="00AA18F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78" w:type="dxa"/>
            <w:vAlign w:val="center"/>
          </w:tcPr>
          <w:p w14:paraId="6562DD86" w14:textId="179E7042" w:rsidR="008E4787" w:rsidRPr="00AA18F0" w:rsidRDefault="008E4787" w:rsidP="008E4787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o measure quality of life measure </w:t>
            </w:r>
          </w:p>
        </w:tc>
        <w:tc>
          <w:tcPr>
            <w:tcW w:w="1641" w:type="dxa"/>
          </w:tcPr>
          <w:p w14:paraId="54745028" w14:textId="7FC72CC2" w:rsidR="008E4787" w:rsidRPr="00AA18F0" w:rsidRDefault="008E4787" w:rsidP="008E4787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Validated</w:t>
            </w:r>
          </w:p>
        </w:tc>
        <w:tc>
          <w:tcPr>
            <w:tcW w:w="763" w:type="dxa"/>
            <w:vAlign w:val="center"/>
          </w:tcPr>
          <w:p w14:paraId="71F20ABC" w14:textId="7AAD6634" w:rsidR="008E4787" w:rsidRPr="00AA18F0" w:rsidRDefault="008E4787" w:rsidP="008E4787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2" w:type="dxa"/>
            <w:vAlign w:val="center"/>
          </w:tcPr>
          <w:p w14:paraId="4B9C15FF" w14:textId="3F6A2A1D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3E04B3B9" w14:textId="7C129BD9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556FA31D" w14:textId="0A2EFA20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</w:tcPr>
          <w:p w14:paraId="36D16062" w14:textId="7B1A45D0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873" w:type="dxa"/>
          </w:tcPr>
          <w:p w14:paraId="196B6912" w14:textId="1FCF8CDA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8E4787" w:rsidRPr="00AA18F0" w14:paraId="47F1D7BC" w14:textId="77777777" w:rsidTr="008A53E2">
        <w:trPr>
          <w:trHeight w:val="230"/>
        </w:trPr>
        <w:tc>
          <w:tcPr>
            <w:tcW w:w="2547" w:type="dxa"/>
            <w:vAlign w:val="center"/>
          </w:tcPr>
          <w:p w14:paraId="4166CC78" w14:textId="04E7F842" w:rsidR="008E4787" w:rsidRPr="00AA18F0" w:rsidRDefault="00987B07" w:rsidP="008E4787">
            <w:pPr>
              <w:tabs>
                <w:tab w:val="right" w:pos="2047"/>
              </w:tabs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‘</w:t>
            </w:r>
            <w:r w:rsidR="008E4787" w:rsidRPr="00AA18F0">
              <w:rPr>
                <w:rFonts w:ascii="Times New Roman" w:hAnsi="Times New Roman" w:cs="Times New Roman"/>
              </w:rPr>
              <w:t>EQ-5D-5L - parent proxy</w:t>
            </w:r>
            <w:r w:rsidRPr="00AA18F0">
              <w:rPr>
                <w:rFonts w:ascii="Times New Roman" w:hAnsi="Times New Roman" w:cs="Times New Roman"/>
              </w:rPr>
              <w:t>’</w:t>
            </w:r>
            <w:r w:rsidR="008E4787" w:rsidRPr="00AA18F0">
              <w:rPr>
                <w:rFonts w:ascii="Times New Roman" w:hAnsi="Times New Roman" w:cs="Times New Roman"/>
              </w:rPr>
              <w:t xml:space="preserve"> </w:t>
            </w:r>
            <w:r w:rsidR="008E4787" w:rsidRPr="00AA18F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678" w:type="dxa"/>
            <w:vAlign w:val="center"/>
          </w:tcPr>
          <w:p w14:paraId="7AA66F6A" w14:textId="77777777" w:rsidR="008E4787" w:rsidRPr="00AA18F0" w:rsidRDefault="008E4787" w:rsidP="008E4787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o measure quality of life of the child, from the perspective of the parent </w:t>
            </w:r>
          </w:p>
          <w:p w14:paraId="1FBEDBDB" w14:textId="77777777" w:rsidR="008E4787" w:rsidRPr="00AA18F0" w:rsidRDefault="008E4787" w:rsidP="008E4787">
            <w:pPr>
              <w:tabs>
                <w:tab w:val="right" w:pos="2047"/>
              </w:tabs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7805263D" w14:textId="5E0D2287" w:rsidR="008E4787" w:rsidRPr="00AA18F0" w:rsidRDefault="008E4787" w:rsidP="008E4787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Validated</w:t>
            </w:r>
          </w:p>
        </w:tc>
        <w:tc>
          <w:tcPr>
            <w:tcW w:w="763" w:type="dxa"/>
            <w:vAlign w:val="center"/>
          </w:tcPr>
          <w:p w14:paraId="7898EF83" w14:textId="38F279F9" w:rsidR="008E4787" w:rsidRPr="00AA18F0" w:rsidRDefault="008E4787" w:rsidP="008E4787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2" w:type="dxa"/>
            <w:vAlign w:val="center"/>
          </w:tcPr>
          <w:p w14:paraId="1E297073" w14:textId="493E12A2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36CBA8FF" w14:textId="6D5DAE23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3E1F0179" w14:textId="77777777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468859B2" w14:textId="77777777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vAlign w:val="center"/>
          </w:tcPr>
          <w:p w14:paraId="77E5DA3A" w14:textId="77777777" w:rsidR="008E4787" w:rsidRPr="00AA18F0" w:rsidRDefault="008E4787" w:rsidP="008E4787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40FE" w:rsidRPr="00AA18F0" w14:paraId="7844297E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286E3C0C" w14:textId="50D474D1" w:rsidR="00DF40FE" w:rsidRPr="00AA18F0" w:rsidRDefault="00987B07" w:rsidP="00DF40FE">
            <w:pPr>
              <w:tabs>
                <w:tab w:val="right" w:pos="2047"/>
              </w:tabs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‘</w:t>
            </w:r>
            <w:r w:rsidR="00DF40FE" w:rsidRPr="00AA18F0">
              <w:rPr>
                <w:rFonts w:ascii="Times New Roman" w:hAnsi="Times New Roman" w:cs="Times New Roman"/>
              </w:rPr>
              <w:t>Emotion Thermometers Tool</w:t>
            </w:r>
            <w:r w:rsidRPr="00AA18F0">
              <w:rPr>
                <w:rFonts w:ascii="Times New Roman" w:hAnsi="Times New Roman" w:cs="Times New Roman"/>
              </w:rPr>
              <w:t>’</w:t>
            </w:r>
            <w:r w:rsidR="00DF40FE" w:rsidRPr="00AA18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2802725A" w14:textId="4F5DE535" w:rsidR="00DF40FE" w:rsidRPr="00AA18F0" w:rsidRDefault="00DF40FE" w:rsidP="00DF40FE">
            <w:pPr>
              <w:tabs>
                <w:tab w:val="right" w:pos="2047"/>
              </w:tabs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To identify acute distress and need for emotional help </w:t>
            </w:r>
          </w:p>
        </w:tc>
        <w:tc>
          <w:tcPr>
            <w:tcW w:w="1641" w:type="dxa"/>
          </w:tcPr>
          <w:p w14:paraId="1CDC0560" w14:textId="67F3BDD2" w:rsidR="00DF40FE" w:rsidRPr="00AA18F0" w:rsidRDefault="00DF40FE" w:rsidP="00DF40FE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Validated</w:t>
            </w:r>
          </w:p>
        </w:tc>
        <w:tc>
          <w:tcPr>
            <w:tcW w:w="763" w:type="dxa"/>
            <w:vAlign w:val="center"/>
          </w:tcPr>
          <w:p w14:paraId="00E99FF2" w14:textId="35CFA9AF" w:rsidR="00DF40FE" w:rsidRPr="00AA18F0" w:rsidRDefault="00DF40FE" w:rsidP="00DF40FE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2" w:type="dxa"/>
            <w:vAlign w:val="center"/>
          </w:tcPr>
          <w:p w14:paraId="1DA9B1B3" w14:textId="3AF9B84B" w:rsidR="00DF40FE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1212EF02" w14:textId="77AE4179" w:rsidR="00DF40FE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7B67C992" w14:textId="30F75CBF" w:rsidR="00DF40FE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57ACE42E" w14:textId="2FA2069D" w:rsidR="00DF40FE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73" w:type="dxa"/>
            <w:vAlign w:val="center"/>
          </w:tcPr>
          <w:p w14:paraId="1EBA9DCB" w14:textId="414DEBC7" w:rsidR="00DF40FE" w:rsidRPr="00AA18F0" w:rsidRDefault="00EE1B54" w:rsidP="00C35A55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</w:tr>
      <w:tr w:rsidR="00004983" w:rsidRPr="00AA18F0" w14:paraId="28C3E8E2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69F8C22E" w14:textId="14CC6882" w:rsidR="00004983" w:rsidRPr="00AA18F0" w:rsidRDefault="00987B07" w:rsidP="00004983">
            <w:pPr>
              <w:tabs>
                <w:tab w:val="right" w:pos="2047"/>
              </w:tabs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‘</w:t>
            </w:r>
            <w:r w:rsidR="00004983" w:rsidRPr="00AA18F0">
              <w:rPr>
                <w:rFonts w:ascii="Times New Roman" w:hAnsi="Times New Roman" w:cs="Times New Roman"/>
              </w:rPr>
              <w:t>Intolerance of Uncertainty – Short version</w:t>
            </w:r>
            <w:r w:rsidRPr="00AA18F0">
              <w:rPr>
                <w:rFonts w:ascii="Times New Roman" w:hAnsi="Times New Roman" w:cs="Times New Roman"/>
              </w:rPr>
              <w:t>’</w:t>
            </w:r>
            <w:r w:rsidR="00004983" w:rsidRPr="00AA18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073E3ED9" w14:textId="72DE12B1" w:rsidR="00004983" w:rsidRPr="00AA18F0" w:rsidRDefault="00004983" w:rsidP="00004983">
            <w:pPr>
              <w:tabs>
                <w:tab w:val="right" w:pos="2047"/>
              </w:tabs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To measure the tendency of someone to consider the possibility of a negative event occurring as unacceptable, irrespective of the probability of occurrence</w:t>
            </w:r>
          </w:p>
        </w:tc>
        <w:tc>
          <w:tcPr>
            <w:tcW w:w="1641" w:type="dxa"/>
          </w:tcPr>
          <w:p w14:paraId="4CC8B7D1" w14:textId="23AD023D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Validated</w:t>
            </w:r>
          </w:p>
        </w:tc>
        <w:tc>
          <w:tcPr>
            <w:tcW w:w="763" w:type="dxa"/>
            <w:vAlign w:val="center"/>
          </w:tcPr>
          <w:p w14:paraId="79FDC007" w14:textId="46DDF0A5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2" w:type="dxa"/>
            <w:vAlign w:val="center"/>
          </w:tcPr>
          <w:p w14:paraId="16BCCB66" w14:textId="72FA4FAC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63D3CF76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  <w:vAlign w:val="center"/>
          </w:tcPr>
          <w:p w14:paraId="4FCABFAD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  <w:vAlign w:val="center"/>
          </w:tcPr>
          <w:p w14:paraId="30283993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2357B32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983" w:rsidRPr="00AA18F0" w14:paraId="79F8AFF0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7EC9F705" w14:textId="14FFE0D0" w:rsidR="00004983" w:rsidRPr="00AA18F0" w:rsidRDefault="00987B07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‘</w:t>
            </w:r>
            <w:r w:rsidR="00004983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ear of Progression – Questionnaire – Short form – Parent</w:t>
            </w: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’</w:t>
            </w:r>
            <w:r w:rsidR="00004983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proofErr w:type="spellStart"/>
            <w:r w:rsidR="00004983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oP</w:t>
            </w:r>
            <w:proofErr w:type="spellEnd"/>
            <w:r w:rsidR="00004983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Q-SF/PR) </w:t>
            </w:r>
          </w:p>
        </w:tc>
        <w:tc>
          <w:tcPr>
            <w:tcW w:w="4678" w:type="dxa"/>
            <w:vAlign w:val="center"/>
          </w:tcPr>
          <w:p w14:paraId="5B965C62" w14:textId="0939372D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o assess the extent to which parents develop the fear of further cancer </w:t>
            </w:r>
            <w:proofErr w:type="gramStart"/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gression</w:t>
            </w:r>
            <w:proofErr w:type="gramEnd"/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  <w:p w14:paraId="2516819D" w14:textId="77777777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088FD2CB" w14:textId="64050487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Validated</w:t>
            </w:r>
          </w:p>
        </w:tc>
        <w:tc>
          <w:tcPr>
            <w:tcW w:w="763" w:type="dxa"/>
            <w:vAlign w:val="center"/>
          </w:tcPr>
          <w:p w14:paraId="6B77352E" w14:textId="10826BC8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2" w:type="dxa"/>
            <w:vAlign w:val="center"/>
          </w:tcPr>
          <w:p w14:paraId="57401B0C" w14:textId="3D1A6B15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515A8695" w14:textId="1E7FDF09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18E9D933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  <w:vAlign w:val="center"/>
          </w:tcPr>
          <w:p w14:paraId="5E3E2F8D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2B30CA4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983" w:rsidRPr="00AA18F0" w14:paraId="6E04C9C7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640897AA" w14:textId="76111AE8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ata Sharing Concerns </w:t>
            </w:r>
          </w:p>
        </w:tc>
        <w:tc>
          <w:tcPr>
            <w:tcW w:w="4678" w:type="dxa"/>
            <w:vAlign w:val="center"/>
          </w:tcPr>
          <w:p w14:paraId="38AF37E4" w14:textId="33082798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o measure perceptions of the risks of data sharing. </w:t>
            </w:r>
          </w:p>
        </w:tc>
        <w:tc>
          <w:tcPr>
            <w:tcW w:w="1641" w:type="dxa"/>
            <w:vAlign w:val="center"/>
          </w:tcPr>
          <w:p w14:paraId="34FFE538" w14:textId="112B5772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58096272" w14:textId="6F26B7FB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2" w:type="dxa"/>
            <w:vAlign w:val="center"/>
          </w:tcPr>
          <w:p w14:paraId="7B1285BA" w14:textId="3268FD40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10A13A5E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  <w:vAlign w:val="center"/>
          </w:tcPr>
          <w:p w14:paraId="1448DD20" w14:textId="1D0A8602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4A57D836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270E6350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983" w:rsidRPr="00AA18F0" w14:paraId="363DBFFF" w14:textId="77777777" w:rsidTr="008E4787">
        <w:trPr>
          <w:trHeight w:val="230"/>
        </w:trPr>
        <w:tc>
          <w:tcPr>
            <w:tcW w:w="2547" w:type="dxa"/>
            <w:vAlign w:val="center"/>
          </w:tcPr>
          <w:p w14:paraId="43C11CB9" w14:textId="6A082029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enefit and burden of PRISM and PRISM-Impact</w:t>
            </w:r>
          </w:p>
        </w:tc>
        <w:tc>
          <w:tcPr>
            <w:tcW w:w="4678" w:type="dxa"/>
            <w:vAlign w:val="center"/>
          </w:tcPr>
          <w:p w14:paraId="6277AFC2" w14:textId="3BD935C6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o measure the benefit and burden of participating in PRISM and PRISM-Impact</w:t>
            </w:r>
          </w:p>
        </w:tc>
        <w:tc>
          <w:tcPr>
            <w:tcW w:w="1641" w:type="dxa"/>
            <w:vAlign w:val="center"/>
          </w:tcPr>
          <w:p w14:paraId="249E9B6A" w14:textId="45BBFEF0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73BD0799" w14:textId="16A86581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vAlign w:val="center"/>
          </w:tcPr>
          <w:p w14:paraId="35D96D79" w14:textId="262A1BD4" w:rsidR="00004983" w:rsidRPr="00AA18F0" w:rsidRDefault="008E4787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2" w:type="dxa"/>
            <w:vAlign w:val="center"/>
          </w:tcPr>
          <w:p w14:paraId="71497C38" w14:textId="11009354" w:rsidR="00004983" w:rsidRPr="00AA18F0" w:rsidRDefault="008E4787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901" w:type="dxa"/>
            <w:vAlign w:val="center"/>
          </w:tcPr>
          <w:p w14:paraId="2B2F5234" w14:textId="28E4DE6B" w:rsidR="00004983" w:rsidRPr="00AA18F0" w:rsidRDefault="008E4787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901" w:type="dxa"/>
            <w:vAlign w:val="center"/>
          </w:tcPr>
          <w:p w14:paraId="5171510F" w14:textId="72746F2D" w:rsidR="00004983" w:rsidRPr="00AA18F0" w:rsidRDefault="008E4787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873" w:type="dxa"/>
            <w:vAlign w:val="center"/>
          </w:tcPr>
          <w:p w14:paraId="033F80D3" w14:textId="0292AEFA" w:rsidR="00004983" w:rsidRPr="00AA18F0" w:rsidRDefault="008E4787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  <w:r w:rsidRPr="00AA18F0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004983" w:rsidRPr="00AA18F0" w14:paraId="089E1D67" w14:textId="77777777" w:rsidTr="008E4787">
        <w:trPr>
          <w:trHeight w:val="230"/>
        </w:trPr>
        <w:tc>
          <w:tcPr>
            <w:tcW w:w="2547" w:type="dxa"/>
          </w:tcPr>
          <w:p w14:paraId="3716C6F2" w14:textId="78039B52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nformation preferences from PRISM tests </w:t>
            </w:r>
          </w:p>
        </w:tc>
        <w:tc>
          <w:tcPr>
            <w:tcW w:w="4678" w:type="dxa"/>
          </w:tcPr>
          <w:p w14:paraId="7FDB036F" w14:textId="04F1E0D9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o identify the types of information </w:t>
            </w:r>
            <w:proofErr w:type="gramStart"/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rents</w:t>
            </w:r>
            <w:proofErr w:type="gramEnd"/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want to receive from studies like PRISM </w:t>
            </w:r>
          </w:p>
        </w:tc>
        <w:tc>
          <w:tcPr>
            <w:tcW w:w="1641" w:type="dxa"/>
            <w:vAlign w:val="center"/>
          </w:tcPr>
          <w:p w14:paraId="101FAB25" w14:textId="47691F4B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29F55A9F" w14:textId="5B9DF6AD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2" w:type="dxa"/>
            <w:vAlign w:val="center"/>
          </w:tcPr>
          <w:p w14:paraId="44A257BC" w14:textId="5A91B7DC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230C9633" w14:textId="591AA156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</w:tcPr>
          <w:p w14:paraId="34EAE045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</w:tcPr>
          <w:p w14:paraId="31AA8452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" w:type="dxa"/>
          </w:tcPr>
          <w:p w14:paraId="75A2FBAD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983" w:rsidRPr="00AA18F0" w14:paraId="44CC838A" w14:textId="77777777" w:rsidTr="008E4787">
        <w:trPr>
          <w:trHeight w:val="230"/>
        </w:trPr>
        <w:tc>
          <w:tcPr>
            <w:tcW w:w="2547" w:type="dxa"/>
          </w:tcPr>
          <w:p w14:paraId="6C9B8620" w14:textId="347B6008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ermline testing questions</w:t>
            </w:r>
          </w:p>
        </w:tc>
        <w:tc>
          <w:tcPr>
            <w:tcW w:w="4678" w:type="dxa"/>
          </w:tcPr>
          <w:p w14:paraId="25756047" w14:textId="7C1FD24B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Questions regarding whether they received any germline genetic test results from the PRISM study, and perceptions of genetic test results. </w:t>
            </w:r>
          </w:p>
        </w:tc>
        <w:tc>
          <w:tcPr>
            <w:tcW w:w="1641" w:type="dxa"/>
            <w:vAlign w:val="center"/>
          </w:tcPr>
          <w:p w14:paraId="22FB57F1" w14:textId="54DD6D35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1F696B5B" w14:textId="1D01142C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2" w:type="dxa"/>
            <w:vAlign w:val="center"/>
          </w:tcPr>
          <w:p w14:paraId="2A483B61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301AD05B" w14:textId="07BAD593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</w:tcPr>
          <w:p w14:paraId="0FB7FDEA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</w:tcPr>
          <w:p w14:paraId="2094BF18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" w:type="dxa"/>
          </w:tcPr>
          <w:p w14:paraId="0573C155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983" w:rsidRPr="00AA18F0" w14:paraId="45346E56" w14:textId="77777777" w:rsidTr="008E4787">
        <w:trPr>
          <w:trHeight w:val="230"/>
        </w:trPr>
        <w:tc>
          <w:tcPr>
            <w:tcW w:w="2547" w:type="dxa"/>
          </w:tcPr>
          <w:p w14:paraId="1A6FDF68" w14:textId="70B0FBFD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hoices regarding treatment and use of results </w:t>
            </w:r>
          </w:p>
        </w:tc>
        <w:tc>
          <w:tcPr>
            <w:tcW w:w="4678" w:type="dxa"/>
          </w:tcPr>
          <w:p w14:paraId="50DA5267" w14:textId="71C47F8E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o determine whether any findings from the PRISM tests were considered and/or implemented. </w:t>
            </w:r>
          </w:p>
        </w:tc>
        <w:tc>
          <w:tcPr>
            <w:tcW w:w="1641" w:type="dxa"/>
            <w:vAlign w:val="center"/>
          </w:tcPr>
          <w:p w14:paraId="6298070B" w14:textId="75C621E1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 xml:space="preserve">Purpose-designed </w:t>
            </w:r>
          </w:p>
        </w:tc>
        <w:tc>
          <w:tcPr>
            <w:tcW w:w="763" w:type="dxa"/>
            <w:vAlign w:val="center"/>
          </w:tcPr>
          <w:p w14:paraId="7D5311BA" w14:textId="267C3440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2" w:type="dxa"/>
            <w:vAlign w:val="center"/>
          </w:tcPr>
          <w:p w14:paraId="76DBF983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70001AFC" w14:textId="0A7CD6DD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</w:tcPr>
          <w:p w14:paraId="4F183440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</w:tcPr>
          <w:p w14:paraId="6E995B15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" w:type="dxa"/>
          </w:tcPr>
          <w:p w14:paraId="0C481AAF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983" w:rsidRPr="00AA18F0" w14:paraId="4BC6F5FC" w14:textId="77777777" w:rsidTr="008E4787">
        <w:trPr>
          <w:trHeight w:val="230"/>
        </w:trPr>
        <w:tc>
          <w:tcPr>
            <w:tcW w:w="2547" w:type="dxa"/>
          </w:tcPr>
          <w:p w14:paraId="512953D8" w14:textId="1D0E7F76" w:rsidR="00004983" w:rsidRPr="00AA18F0" w:rsidRDefault="00987B07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‘</w:t>
            </w:r>
            <w:r w:rsidR="00004983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cisional Regret scale</w:t>
            </w: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’</w:t>
            </w:r>
          </w:p>
        </w:tc>
        <w:tc>
          <w:tcPr>
            <w:tcW w:w="4678" w:type="dxa"/>
          </w:tcPr>
          <w:p w14:paraId="39826407" w14:textId="1B5297F0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o assess level of decision regret regarding consent to PRISM </w:t>
            </w:r>
          </w:p>
        </w:tc>
        <w:tc>
          <w:tcPr>
            <w:tcW w:w="1641" w:type="dxa"/>
            <w:vAlign w:val="center"/>
          </w:tcPr>
          <w:p w14:paraId="5A444339" w14:textId="15D01A66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Validated</w:t>
            </w:r>
          </w:p>
        </w:tc>
        <w:tc>
          <w:tcPr>
            <w:tcW w:w="763" w:type="dxa"/>
            <w:vAlign w:val="center"/>
          </w:tcPr>
          <w:p w14:paraId="07D3C404" w14:textId="6BBE75C5" w:rsidR="00004983" w:rsidRPr="00AA18F0" w:rsidRDefault="00923C09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2" w:type="dxa"/>
            <w:vAlign w:val="center"/>
          </w:tcPr>
          <w:p w14:paraId="62138CEA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2311E771" w14:textId="561C516D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00E8AC40" w14:textId="3FC8232F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</w:tcPr>
          <w:p w14:paraId="7924D0B0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" w:type="dxa"/>
          </w:tcPr>
          <w:p w14:paraId="1466EE0C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983" w:rsidRPr="00AA18F0" w14:paraId="130A1739" w14:textId="77777777" w:rsidTr="008E4787">
        <w:trPr>
          <w:trHeight w:val="230"/>
        </w:trPr>
        <w:tc>
          <w:tcPr>
            <w:tcW w:w="2547" w:type="dxa"/>
          </w:tcPr>
          <w:p w14:paraId="1D5360E4" w14:textId="1120077A" w:rsidR="00004983" w:rsidRPr="00AA18F0" w:rsidRDefault="00987B07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‘</w:t>
            </w:r>
            <w:r w:rsidR="00004983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atisfaction with Decision Scale</w:t>
            </w: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’</w:t>
            </w:r>
            <w:r w:rsidR="00004983"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  <w:p w14:paraId="5A998A07" w14:textId="488FE901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678" w:type="dxa"/>
          </w:tcPr>
          <w:p w14:paraId="4F511319" w14:textId="17D901B7" w:rsidR="00004983" w:rsidRPr="00AA18F0" w:rsidRDefault="00004983" w:rsidP="0000498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A18F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o assess level of satisfaction regarding the decision to consent to PRISM</w:t>
            </w:r>
          </w:p>
        </w:tc>
        <w:tc>
          <w:tcPr>
            <w:tcW w:w="1641" w:type="dxa"/>
            <w:vAlign w:val="center"/>
          </w:tcPr>
          <w:p w14:paraId="745676C7" w14:textId="17D645D1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Validated</w:t>
            </w:r>
          </w:p>
        </w:tc>
        <w:tc>
          <w:tcPr>
            <w:tcW w:w="763" w:type="dxa"/>
            <w:vAlign w:val="center"/>
          </w:tcPr>
          <w:p w14:paraId="3417A22F" w14:textId="150B4606" w:rsidR="00004983" w:rsidRPr="00AA18F0" w:rsidRDefault="00004983" w:rsidP="00004983">
            <w:pPr>
              <w:spacing w:after="40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2" w:type="dxa"/>
            <w:vAlign w:val="center"/>
          </w:tcPr>
          <w:p w14:paraId="09B5C283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1CF3E279" w14:textId="56E900F0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  <w:vAlign w:val="center"/>
          </w:tcPr>
          <w:p w14:paraId="53440F5A" w14:textId="00921F40" w:rsidR="00004983" w:rsidRPr="00AA18F0" w:rsidRDefault="00EE1B54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8F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1" w:type="dxa"/>
          </w:tcPr>
          <w:p w14:paraId="750DCFE6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" w:type="dxa"/>
          </w:tcPr>
          <w:p w14:paraId="2DEDB373" w14:textId="77777777" w:rsidR="00004983" w:rsidRPr="00AA18F0" w:rsidRDefault="00004983" w:rsidP="00EE1B5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9B9AF32" w14:textId="77777777" w:rsidR="008E4787" w:rsidRPr="00AA18F0" w:rsidRDefault="008E4787" w:rsidP="00D764C4">
      <w:pPr>
        <w:spacing w:after="40" w:line="240" w:lineRule="auto"/>
        <w:rPr>
          <w:rFonts w:ascii="Times New Roman" w:hAnsi="Times New Roman" w:cs="Times New Roman"/>
          <w:b/>
          <w:bCs/>
          <w:sz w:val="14"/>
          <w:szCs w:val="14"/>
        </w:rPr>
      </w:pPr>
      <w:bookmarkStart w:id="0" w:name="_Hlk164860059"/>
    </w:p>
    <w:p w14:paraId="658A3592" w14:textId="510E3951" w:rsidR="00635C15" w:rsidRPr="00AA18F0" w:rsidRDefault="00B63CAB" w:rsidP="00D764C4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AA18F0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AA18F0">
        <w:rPr>
          <w:rFonts w:ascii="Times New Roman" w:hAnsi="Times New Roman" w:cs="Times New Roman"/>
          <w:sz w:val="20"/>
          <w:szCs w:val="20"/>
        </w:rPr>
        <w:t>.</w:t>
      </w:r>
      <w:r w:rsidR="00C35A55" w:rsidRPr="00AA18F0">
        <w:rPr>
          <w:rFonts w:ascii="Times New Roman" w:hAnsi="Times New Roman" w:cs="Times New Roman"/>
          <w:sz w:val="20"/>
          <w:szCs w:val="20"/>
        </w:rPr>
        <w:t xml:space="preserve"> </w:t>
      </w:r>
      <w:r w:rsidR="008E4787" w:rsidRPr="00AA18F0">
        <w:rPr>
          <w:rFonts w:ascii="Times New Roman" w:hAnsi="Times New Roman" w:cs="Times New Roman"/>
          <w:sz w:val="20"/>
          <w:szCs w:val="20"/>
        </w:rPr>
        <w:t>Wording of items that were used across t</w:t>
      </w:r>
      <w:r w:rsidR="00C35A55" w:rsidRPr="00AA18F0">
        <w:rPr>
          <w:rFonts w:ascii="Times New Roman" w:hAnsi="Times New Roman" w:cs="Times New Roman"/>
          <w:sz w:val="20"/>
          <w:szCs w:val="20"/>
        </w:rPr>
        <w:t xml:space="preserve">he bereaved parents survey and adolescent surveys were adapted as </w:t>
      </w:r>
      <w:proofErr w:type="gramStart"/>
      <w:r w:rsidR="00C35A55" w:rsidRPr="00AA18F0">
        <w:rPr>
          <w:rFonts w:ascii="Times New Roman" w:hAnsi="Times New Roman" w:cs="Times New Roman"/>
          <w:sz w:val="20"/>
          <w:szCs w:val="20"/>
        </w:rPr>
        <w:t>necessary</w:t>
      </w:r>
      <w:bookmarkStart w:id="1" w:name="_Hlk164860414"/>
      <w:proofErr w:type="gramEnd"/>
    </w:p>
    <w:p w14:paraId="779FCA86" w14:textId="77777777" w:rsidR="008E4787" w:rsidRPr="00AA18F0" w:rsidRDefault="008E4787" w:rsidP="008E4787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A18F0">
        <w:rPr>
          <w:rFonts w:ascii="Times New Roman" w:hAnsi="Times New Roman" w:cs="Times New Roman"/>
          <w:sz w:val="20"/>
          <w:szCs w:val="20"/>
        </w:rPr>
        <w:t>only 10 questions were asked in the adolescent version</w:t>
      </w:r>
    </w:p>
    <w:p w14:paraId="48297875" w14:textId="77777777" w:rsidR="008E4787" w:rsidRPr="00AA18F0" w:rsidRDefault="008E4787" w:rsidP="008E4787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A18F0">
        <w:rPr>
          <w:rFonts w:ascii="Times New Roman" w:hAnsi="Times New Roman" w:cs="Times New Roman"/>
          <w:sz w:val="20"/>
          <w:szCs w:val="20"/>
        </w:rPr>
        <w:t>only 9 questions were asked in the adolescent version</w:t>
      </w:r>
    </w:p>
    <w:p w14:paraId="79FEEB0E" w14:textId="77777777" w:rsidR="008E4787" w:rsidRPr="00AA18F0" w:rsidRDefault="008E4787" w:rsidP="008E4787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A18F0">
        <w:rPr>
          <w:rFonts w:ascii="Times New Roman" w:hAnsi="Times New Roman" w:cs="Times New Roman"/>
          <w:sz w:val="20"/>
          <w:szCs w:val="20"/>
        </w:rPr>
        <w:t xml:space="preserve"> only 1 item was asked at T1 and T1B</w:t>
      </w:r>
    </w:p>
    <w:p w14:paraId="438C6E06" w14:textId="77777777" w:rsidR="008E4787" w:rsidRPr="00AA18F0" w:rsidRDefault="008E4787" w:rsidP="008E4787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A18F0">
        <w:rPr>
          <w:rFonts w:ascii="Times New Roman" w:hAnsi="Times New Roman" w:cs="Times New Roman"/>
          <w:sz w:val="20"/>
          <w:szCs w:val="20"/>
        </w:rPr>
        <w:t xml:space="preserve"> parents only asked if their child was aged 4 or older</w:t>
      </w:r>
    </w:p>
    <w:p w14:paraId="28F818A7" w14:textId="4FF76916" w:rsidR="008E4787" w:rsidRPr="00AA18F0" w:rsidRDefault="008E4787" w:rsidP="008E4787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A18F0">
        <w:rPr>
          <w:rFonts w:ascii="Times New Roman" w:hAnsi="Times New Roman" w:cs="Times New Roman"/>
          <w:sz w:val="20"/>
          <w:szCs w:val="20"/>
        </w:rPr>
        <w:t xml:space="preserve"> </w:t>
      </w:r>
      <w:r w:rsidR="00A81868" w:rsidRPr="00AA18F0">
        <w:rPr>
          <w:rFonts w:ascii="Times New Roman" w:hAnsi="Times New Roman" w:cs="Times New Roman"/>
          <w:sz w:val="20"/>
          <w:szCs w:val="20"/>
        </w:rPr>
        <w:t>‘</w:t>
      </w:r>
      <w:r w:rsidRPr="00AA18F0">
        <w:rPr>
          <w:rFonts w:ascii="Times New Roman" w:hAnsi="Times New Roman" w:cs="Times New Roman"/>
          <w:sz w:val="20"/>
          <w:szCs w:val="20"/>
        </w:rPr>
        <w:t>EQ-5D - Youth version</w:t>
      </w:r>
      <w:r w:rsidR="00A81868" w:rsidRPr="00AA18F0">
        <w:rPr>
          <w:rFonts w:ascii="Times New Roman" w:hAnsi="Times New Roman" w:cs="Times New Roman"/>
          <w:sz w:val="20"/>
          <w:szCs w:val="20"/>
        </w:rPr>
        <w:t>’</w:t>
      </w:r>
      <w:r w:rsidRPr="00AA18F0">
        <w:rPr>
          <w:rFonts w:ascii="Times New Roman" w:hAnsi="Times New Roman" w:cs="Times New Roman"/>
          <w:sz w:val="20"/>
          <w:szCs w:val="20"/>
        </w:rPr>
        <w:t xml:space="preserve"> was used for the adolescent version </w:t>
      </w:r>
    </w:p>
    <w:p w14:paraId="7D65B26B" w14:textId="09F5A0F4" w:rsidR="008E4787" w:rsidRPr="00AA18F0" w:rsidRDefault="008E4787" w:rsidP="008E4787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A18F0">
        <w:rPr>
          <w:rFonts w:ascii="Times New Roman" w:hAnsi="Times New Roman" w:cs="Times New Roman"/>
          <w:sz w:val="20"/>
          <w:szCs w:val="20"/>
        </w:rPr>
        <w:t>only 7 items were asked at T1 and T1B</w:t>
      </w:r>
    </w:p>
    <w:p w14:paraId="417AB5B2" w14:textId="09F55E8B" w:rsidR="008E4787" w:rsidRPr="00AA18F0" w:rsidRDefault="008E4787" w:rsidP="008E4787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AA18F0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AA18F0">
        <w:rPr>
          <w:rFonts w:ascii="Times New Roman" w:hAnsi="Times New Roman" w:cs="Times New Roman"/>
          <w:sz w:val="20"/>
          <w:szCs w:val="20"/>
        </w:rPr>
        <w:t xml:space="preserve"> an additional 2 questions were asked for the adolescent version</w:t>
      </w:r>
    </w:p>
    <w:p w14:paraId="2E851D3F" w14:textId="77777777" w:rsidR="008E4787" w:rsidRPr="00AA18F0" w:rsidRDefault="008E4787" w:rsidP="00D764C4">
      <w:pPr>
        <w:spacing w:after="40" w:line="240" w:lineRule="auto"/>
        <w:rPr>
          <w:rFonts w:ascii="Times New Roman" w:hAnsi="Times New Roman" w:cs="Times New Roman"/>
          <w:sz w:val="18"/>
          <w:szCs w:val="18"/>
        </w:rPr>
      </w:pPr>
    </w:p>
    <w:bookmarkEnd w:id="0"/>
    <w:bookmarkEnd w:id="1"/>
    <w:p w14:paraId="5FF896A0" w14:textId="77EE4611" w:rsidR="001B0B83" w:rsidRPr="00AA18F0" w:rsidRDefault="001B0B83" w:rsidP="00D764C4">
      <w:pPr>
        <w:spacing w:after="40" w:line="240" w:lineRule="auto"/>
        <w:rPr>
          <w:rFonts w:ascii="Times New Roman" w:hAnsi="Times New Roman" w:cs="Times New Roman"/>
          <w:sz w:val="18"/>
          <w:szCs w:val="18"/>
        </w:rPr>
      </w:pPr>
    </w:p>
    <w:sectPr w:rsidR="001B0B83" w:rsidRPr="00AA18F0" w:rsidSect="00D764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BD1"/>
    <w:rsid w:val="00002D43"/>
    <w:rsid w:val="00004983"/>
    <w:rsid w:val="001B0B83"/>
    <w:rsid w:val="00203EED"/>
    <w:rsid w:val="002A2114"/>
    <w:rsid w:val="002C2C90"/>
    <w:rsid w:val="00335536"/>
    <w:rsid w:val="003A2525"/>
    <w:rsid w:val="003B5BC2"/>
    <w:rsid w:val="00474BD1"/>
    <w:rsid w:val="006124AC"/>
    <w:rsid w:val="00635C15"/>
    <w:rsid w:val="00647BED"/>
    <w:rsid w:val="006F16B5"/>
    <w:rsid w:val="007461A8"/>
    <w:rsid w:val="007C4B46"/>
    <w:rsid w:val="00820893"/>
    <w:rsid w:val="008E4787"/>
    <w:rsid w:val="00923C09"/>
    <w:rsid w:val="00926FC6"/>
    <w:rsid w:val="00987B07"/>
    <w:rsid w:val="00A81868"/>
    <w:rsid w:val="00AA18F0"/>
    <w:rsid w:val="00B63CAB"/>
    <w:rsid w:val="00B9676C"/>
    <w:rsid w:val="00BE0F5F"/>
    <w:rsid w:val="00BE275C"/>
    <w:rsid w:val="00C35A55"/>
    <w:rsid w:val="00C472FE"/>
    <w:rsid w:val="00D764C4"/>
    <w:rsid w:val="00DF40FE"/>
    <w:rsid w:val="00EE1B54"/>
    <w:rsid w:val="00F1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BD2CB"/>
  <w15:chartTrackingRefBased/>
  <w15:docId w15:val="{70B9A3AE-07F2-49B3-8FA9-927EE823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4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4C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5536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rsid w:val="00C472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Robertson</dc:creator>
  <cp:keywords/>
  <dc:description/>
  <cp:lastModifiedBy>Eden Robertson</cp:lastModifiedBy>
  <cp:revision>21</cp:revision>
  <dcterms:created xsi:type="dcterms:W3CDTF">2024-04-17T03:42:00Z</dcterms:created>
  <dcterms:modified xsi:type="dcterms:W3CDTF">2024-04-24T04:22:00Z</dcterms:modified>
</cp:coreProperties>
</file>